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874" w:type="dxa"/>
        <w:tblInd w:w="-702" w:type="dxa"/>
        <w:tblLayout w:type="fixed"/>
        <w:tblLook w:val="0480" w:firstRow="0" w:lastRow="0" w:firstColumn="1" w:lastColumn="0" w:noHBand="0" w:noVBand="1"/>
      </w:tblPr>
      <w:tblGrid>
        <w:gridCol w:w="803"/>
        <w:gridCol w:w="1267"/>
        <w:gridCol w:w="1260"/>
        <w:gridCol w:w="1260"/>
        <w:gridCol w:w="1260"/>
        <w:gridCol w:w="1260"/>
        <w:gridCol w:w="1260"/>
        <w:gridCol w:w="1252"/>
        <w:gridCol w:w="8"/>
        <w:gridCol w:w="1244"/>
      </w:tblGrid>
      <w:tr w:rsidR="00E01943" w:rsidRPr="00195F03" w14:paraId="42619545" w14:textId="402E69EE" w:rsidTr="00E01943">
        <w:trPr>
          <w:trHeight w:val="350"/>
        </w:trPr>
        <w:tc>
          <w:tcPr>
            <w:tcW w:w="803" w:type="dxa"/>
            <w:vMerge w:val="restart"/>
            <w:noWrap/>
            <w:hideMark/>
          </w:tcPr>
          <w:p w14:paraId="79A1088C" w14:textId="77777777" w:rsidR="00E01943" w:rsidRPr="00195F03" w:rsidRDefault="00E01943" w:rsidP="00195F03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7" w:type="dxa"/>
            <w:gridSpan w:val="2"/>
            <w:noWrap/>
            <w:hideMark/>
          </w:tcPr>
          <w:p w14:paraId="31D1EED4" w14:textId="77777777" w:rsidR="00E01943" w:rsidRPr="00900DF5" w:rsidRDefault="00E01943" w:rsidP="009950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0DF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SH</w:t>
            </w:r>
          </w:p>
        </w:tc>
        <w:tc>
          <w:tcPr>
            <w:tcW w:w="2520" w:type="dxa"/>
            <w:gridSpan w:val="2"/>
            <w:noWrap/>
            <w:hideMark/>
          </w:tcPr>
          <w:p w14:paraId="5DC3FA2E" w14:textId="275AD13F" w:rsidR="00E01943" w:rsidRPr="00900DF5" w:rsidRDefault="00E01943" w:rsidP="009950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 w:rsidRPr="00900DF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T4</w:t>
            </w:r>
            <w:proofErr w:type="gramEnd"/>
          </w:p>
        </w:tc>
        <w:tc>
          <w:tcPr>
            <w:tcW w:w="2520" w:type="dxa"/>
            <w:gridSpan w:val="2"/>
          </w:tcPr>
          <w:p w14:paraId="0B018EA1" w14:textId="6A0FBB71" w:rsidR="00E01943" w:rsidRPr="00900DF5" w:rsidRDefault="00E01943" w:rsidP="009950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MI SDS</w:t>
            </w:r>
          </w:p>
        </w:tc>
        <w:tc>
          <w:tcPr>
            <w:tcW w:w="2504" w:type="dxa"/>
            <w:gridSpan w:val="3"/>
          </w:tcPr>
          <w:p w14:paraId="4FA2A8DA" w14:textId="17E563CB" w:rsidR="00E01943" w:rsidRDefault="00E01943" w:rsidP="009950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verweight</w:t>
            </w:r>
          </w:p>
        </w:tc>
      </w:tr>
      <w:tr w:rsidR="00E01943" w:rsidRPr="00195F03" w14:paraId="44D90D0F" w14:textId="2E34816C" w:rsidTr="00E01943">
        <w:trPr>
          <w:trHeight w:val="354"/>
        </w:trPr>
        <w:tc>
          <w:tcPr>
            <w:tcW w:w="803" w:type="dxa"/>
            <w:vMerge/>
            <w:noWrap/>
            <w:hideMark/>
          </w:tcPr>
          <w:p w14:paraId="34A85ABF" w14:textId="09C22D60" w:rsidR="00E01943" w:rsidRPr="00195F03" w:rsidRDefault="00E01943" w:rsidP="00195F0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27" w:type="dxa"/>
            <w:gridSpan w:val="2"/>
            <w:noWrap/>
            <w:hideMark/>
          </w:tcPr>
          <w:p w14:paraId="39AE33B1" w14:textId="06F0435B" w:rsidR="00E01943" w:rsidRPr="00195F03" w:rsidRDefault="00E01943" w:rsidP="000E470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22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Minimum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eta</w:t>
            </w:r>
            <w:r w:rsidRPr="003422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(SD) </w:t>
            </w:r>
            <w:r w:rsidRPr="003422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or 80% power</w:t>
            </w:r>
          </w:p>
        </w:tc>
        <w:tc>
          <w:tcPr>
            <w:tcW w:w="2520" w:type="dxa"/>
            <w:gridSpan w:val="2"/>
            <w:noWrap/>
            <w:hideMark/>
          </w:tcPr>
          <w:p w14:paraId="6B01F320" w14:textId="2E55A9A6" w:rsidR="00E01943" w:rsidRPr="00195F03" w:rsidRDefault="00E01943" w:rsidP="000E470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22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inimum</w:t>
            </w:r>
            <w:r w:rsidRPr="00195F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eta (SD)</w:t>
            </w:r>
            <w:r w:rsidRPr="003422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for 80% power</w:t>
            </w:r>
          </w:p>
        </w:tc>
        <w:tc>
          <w:tcPr>
            <w:tcW w:w="2520" w:type="dxa"/>
            <w:gridSpan w:val="2"/>
          </w:tcPr>
          <w:p w14:paraId="1E0F3209" w14:textId="19B25BB0" w:rsidR="00E01943" w:rsidRPr="003422B4" w:rsidRDefault="00E01943" w:rsidP="000E470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22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inimum</w:t>
            </w:r>
            <w:r w:rsidRPr="00195F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eta (SD)</w:t>
            </w:r>
            <w:r w:rsidRPr="003422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for 80% power</w:t>
            </w:r>
          </w:p>
        </w:tc>
        <w:tc>
          <w:tcPr>
            <w:tcW w:w="2504" w:type="dxa"/>
            <w:gridSpan w:val="3"/>
          </w:tcPr>
          <w:p w14:paraId="2F55D7FD" w14:textId="3E2F4701" w:rsidR="00E01943" w:rsidRPr="003422B4" w:rsidRDefault="00E01943" w:rsidP="00F702E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inimum OR for 80% power</w:t>
            </w:r>
          </w:p>
        </w:tc>
      </w:tr>
      <w:tr w:rsidR="00E82868" w:rsidRPr="00195F03" w14:paraId="0804D8DF" w14:textId="0B4BD0E4" w:rsidTr="00E01943">
        <w:trPr>
          <w:trHeight w:val="320"/>
        </w:trPr>
        <w:tc>
          <w:tcPr>
            <w:tcW w:w="803" w:type="dxa"/>
            <w:noWrap/>
            <w:vAlign w:val="center"/>
            <w:hideMark/>
          </w:tcPr>
          <w:p w14:paraId="55D6CACB" w14:textId="2A920417" w:rsidR="00E82868" w:rsidRPr="00E01943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0194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AF</w:t>
            </w:r>
          </w:p>
        </w:tc>
        <w:tc>
          <w:tcPr>
            <w:tcW w:w="1267" w:type="dxa"/>
            <w:noWrap/>
            <w:vAlign w:val="center"/>
            <w:hideMark/>
          </w:tcPr>
          <w:p w14:paraId="703D86CD" w14:textId="1B366E63" w:rsidR="00E82868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iscovery</w:t>
            </w:r>
          </w:p>
          <w:p w14:paraId="2C2EBF7D" w14:textId="0369485F" w:rsidR="00E82868" w:rsidRPr="006B6AF1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1·10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-6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3967FCA8" w14:textId="77777777" w:rsidR="00E82868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ta</w:t>
            </w:r>
          </w:p>
          <w:p w14:paraId="1874EDE9" w14:textId="55161533" w:rsidR="00E82868" w:rsidRPr="00195F03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5·10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-8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09BC02A8" w14:textId="12358823" w:rsidR="00E82868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iscovery</w:t>
            </w:r>
          </w:p>
          <w:p w14:paraId="58D7D2C5" w14:textId="0CBE9770" w:rsidR="00E82868" w:rsidRPr="00195F03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1·10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-6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6C851DB5" w14:textId="77777777" w:rsidR="00E82868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ta</w:t>
            </w:r>
          </w:p>
          <w:p w14:paraId="6ABDA236" w14:textId="49D19E8A" w:rsidR="00E82868" w:rsidRPr="00195F03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5·10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-8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1260" w:type="dxa"/>
            <w:vAlign w:val="center"/>
          </w:tcPr>
          <w:p w14:paraId="5F0C87C1" w14:textId="77777777" w:rsidR="00E82868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iscovery</w:t>
            </w:r>
          </w:p>
          <w:p w14:paraId="7220064E" w14:textId="7EC0DB84" w:rsidR="00E82868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1·10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-6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1260" w:type="dxa"/>
            <w:vAlign w:val="center"/>
          </w:tcPr>
          <w:p w14:paraId="47B24014" w14:textId="77777777" w:rsidR="00E82868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ta</w:t>
            </w:r>
          </w:p>
          <w:p w14:paraId="1721B2C1" w14:textId="1C51131D" w:rsidR="00E82868" w:rsidRPr="00195F03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5·10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-8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1260" w:type="dxa"/>
            <w:gridSpan w:val="2"/>
            <w:vAlign w:val="center"/>
          </w:tcPr>
          <w:p w14:paraId="7A180B3C" w14:textId="77777777" w:rsidR="00E82868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iscovery</w:t>
            </w:r>
          </w:p>
          <w:p w14:paraId="33F5DC7A" w14:textId="0773F19D" w:rsidR="00E82868" w:rsidRPr="00195F03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1·10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-6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1244" w:type="dxa"/>
            <w:vAlign w:val="center"/>
          </w:tcPr>
          <w:p w14:paraId="2054A3C9" w14:textId="77777777" w:rsidR="00E82868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ta</w:t>
            </w:r>
          </w:p>
          <w:p w14:paraId="76997558" w14:textId="6A1C23DE" w:rsidR="00E82868" w:rsidRPr="00195F03" w:rsidRDefault="00E82868" w:rsidP="00E019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5·10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-8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</w:tr>
      <w:tr w:rsidR="00BF7D91" w:rsidRPr="00195F03" w14:paraId="58E55251" w14:textId="7837ABD9" w:rsidTr="00E01943">
        <w:trPr>
          <w:trHeight w:val="320"/>
        </w:trPr>
        <w:tc>
          <w:tcPr>
            <w:tcW w:w="803" w:type="dxa"/>
            <w:noWrap/>
            <w:hideMark/>
          </w:tcPr>
          <w:p w14:paraId="3D00A207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7" w:type="dxa"/>
            <w:noWrap/>
            <w:hideMark/>
          </w:tcPr>
          <w:p w14:paraId="5C54B72A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1260" w:type="dxa"/>
            <w:noWrap/>
            <w:hideMark/>
          </w:tcPr>
          <w:p w14:paraId="3903B12E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1260" w:type="dxa"/>
            <w:noWrap/>
            <w:hideMark/>
          </w:tcPr>
          <w:p w14:paraId="5DB11344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1260" w:type="dxa"/>
            <w:noWrap/>
            <w:hideMark/>
          </w:tcPr>
          <w:p w14:paraId="6D3D0492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1260" w:type="dxa"/>
          </w:tcPr>
          <w:p w14:paraId="138EC475" w14:textId="2DC61230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1260" w:type="dxa"/>
          </w:tcPr>
          <w:p w14:paraId="27FC01DB" w14:textId="190AD912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1252" w:type="dxa"/>
          </w:tcPr>
          <w:p w14:paraId="023E3F3B" w14:textId="5D6D6839" w:rsidR="00BF7D91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22</w:t>
            </w:r>
          </w:p>
        </w:tc>
        <w:tc>
          <w:tcPr>
            <w:tcW w:w="1252" w:type="dxa"/>
            <w:gridSpan w:val="2"/>
          </w:tcPr>
          <w:p w14:paraId="0AC89FD8" w14:textId="0BF1C5B6" w:rsidR="00BF7D91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81</w:t>
            </w:r>
          </w:p>
        </w:tc>
      </w:tr>
      <w:tr w:rsidR="00BF7D91" w:rsidRPr="00195F03" w14:paraId="15667F93" w14:textId="4DA8C642" w:rsidTr="00E01943">
        <w:trPr>
          <w:trHeight w:val="320"/>
        </w:trPr>
        <w:tc>
          <w:tcPr>
            <w:tcW w:w="803" w:type="dxa"/>
            <w:noWrap/>
            <w:hideMark/>
          </w:tcPr>
          <w:p w14:paraId="7093E23D" w14:textId="7D9A4199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7" w:type="dxa"/>
            <w:noWrap/>
            <w:hideMark/>
          </w:tcPr>
          <w:p w14:paraId="745B1ED1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1260" w:type="dxa"/>
            <w:noWrap/>
            <w:hideMark/>
          </w:tcPr>
          <w:p w14:paraId="66BA1E0D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260" w:type="dxa"/>
            <w:noWrap/>
            <w:hideMark/>
          </w:tcPr>
          <w:p w14:paraId="0D1FC8BE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1260" w:type="dxa"/>
            <w:noWrap/>
            <w:hideMark/>
          </w:tcPr>
          <w:p w14:paraId="1764E9B5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1260" w:type="dxa"/>
          </w:tcPr>
          <w:p w14:paraId="753A1DFB" w14:textId="22B481B9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1260" w:type="dxa"/>
          </w:tcPr>
          <w:p w14:paraId="4491674E" w14:textId="5036425B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1252" w:type="dxa"/>
          </w:tcPr>
          <w:p w14:paraId="6975EC79" w14:textId="494436A9" w:rsidR="00BF7D91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85</w:t>
            </w:r>
          </w:p>
        </w:tc>
        <w:tc>
          <w:tcPr>
            <w:tcW w:w="1252" w:type="dxa"/>
            <w:gridSpan w:val="2"/>
          </w:tcPr>
          <w:p w14:paraId="5ECAB2EF" w14:textId="512A172D" w:rsidR="00BF7D91" w:rsidRDefault="00592D8A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55</w:t>
            </w:r>
          </w:p>
        </w:tc>
      </w:tr>
      <w:tr w:rsidR="00BF7D91" w:rsidRPr="00195F03" w14:paraId="1D202504" w14:textId="213F5650" w:rsidTr="00E01943">
        <w:trPr>
          <w:trHeight w:val="320"/>
        </w:trPr>
        <w:tc>
          <w:tcPr>
            <w:tcW w:w="803" w:type="dxa"/>
            <w:noWrap/>
            <w:hideMark/>
          </w:tcPr>
          <w:p w14:paraId="1838F46F" w14:textId="21D37B34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7" w:type="dxa"/>
            <w:noWrap/>
            <w:hideMark/>
          </w:tcPr>
          <w:p w14:paraId="5C060B7B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1260" w:type="dxa"/>
            <w:noWrap/>
            <w:hideMark/>
          </w:tcPr>
          <w:p w14:paraId="6EF3609F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60" w:type="dxa"/>
            <w:noWrap/>
            <w:hideMark/>
          </w:tcPr>
          <w:p w14:paraId="09CEA608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1260" w:type="dxa"/>
            <w:noWrap/>
            <w:hideMark/>
          </w:tcPr>
          <w:p w14:paraId="57C43488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1260" w:type="dxa"/>
          </w:tcPr>
          <w:p w14:paraId="492D80B5" w14:textId="01E15839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1260" w:type="dxa"/>
          </w:tcPr>
          <w:p w14:paraId="00BB8EBD" w14:textId="4C9C8D73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252" w:type="dxa"/>
          </w:tcPr>
          <w:p w14:paraId="778D3833" w14:textId="58F1D712" w:rsidR="00BF7D91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1252" w:type="dxa"/>
            <w:gridSpan w:val="2"/>
          </w:tcPr>
          <w:p w14:paraId="15DF0C96" w14:textId="56C80937" w:rsidR="00BF7D91" w:rsidRDefault="00592D8A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</w:tr>
      <w:tr w:rsidR="00BF7D91" w:rsidRPr="00195F03" w14:paraId="18EAB1B3" w14:textId="28F2A1F2" w:rsidTr="00E01943">
        <w:trPr>
          <w:trHeight w:val="320"/>
        </w:trPr>
        <w:tc>
          <w:tcPr>
            <w:tcW w:w="803" w:type="dxa"/>
            <w:noWrap/>
            <w:hideMark/>
          </w:tcPr>
          <w:p w14:paraId="7538DB99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267" w:type="dxa"/>
            <w:noWrap/>
            <w:hideMark/>
          </w:tcPr>
          <w:p w14:paraId="214D71EC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1260" w:type="dxa"/>
            <w:noWrap/>
            <w:hideMark/>
          </w:tcPr>
          <w:p w14:paraId="33182F98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260" w:type="dxa"/>
            <w:noWrap/>
            <w:hideMark/>
          </w:tcPr>
          <w:p w14:paraId="41E6B149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1260" w:type="dxa"/>
            <w:noWrap/>
            <w:hideMark/>
          </w:tcPr>
          <w:p w14:paraId="4A2C19E8" w14:textId="77777777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03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60" w:type="dxa"/>
          </w:tcPr>
          <w:p w14:paraId="58913A12" w14:textId="3D023728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260" w:type="dxa"/>
          </w:tcPr>
          <w:p w14:paraId="2633C0B4" w14:textId="2CEB604D" w:rsidR="00BF7D91" w:rsidRPr="00195F03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252" w:type="dxa"/>
          </w:tcPr>
          <w:p w14:paraId="1233F06D" w14:textId="50D4BA09" w:rsidR="00BF7D91" w:rsidRDefault="00BF7D91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50</w:t>
            </w:r>
          </w:p>
        </w:tc>
        <w:tc>
          <w:tcPr>
            <w:tcW w:w="1252" w:type="dxa"/>
            <w:gridSpan w:val="2"/>
          </w:tcPr>
          <w:p w14:paraId="7F3B9761" w14:textId="53166416" w:rsidR="00BF7D91" w:rsidRDefault="00592D8A" w:rsidP="00195F0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0</w:t>
            </w:r>
          </w:p>
        </w:tc>
      </w:tr>
    </w:tbl>
    <w:p w14:paraId="7EAFE063" w14:textId="77777777" w:rsidR="003312B3" w:rsidRDefault="003312B3" w:rsidP="00195F03">
      <w:bookmarkStart w:id="0" w:name="_GoBack"/>
      <w:bookmarkEnd w:id="0"/>
    </w:p>
    <w:sectPr w:rsidR="003312B3" w:rsidSect="002405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altName w:val="Freehand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F03"/>
    <w:rsid w:val="000E4709"/>
    <w:rsid w:val="001703C7"/>
    <w:rsid w:val="00195F03"/>
    <w:rsid w:val="00212B1F"/>
    <w:rsid w:val="002264C7"/>
    <w:rsid w:val="002405B1"/>
    <w:rsid w:val="00246E99"/>
    <w:rsid w:val="003312B3"/>
    <w:rsid w:val="003422B4"/>
    <w:rsid w:val="003B5EB3"/>
    <w:rsid w:val="003E06E2"/>
    <w:rsid w:val="004B3CD1"/>
    <w:rsid w:val="004E3A45"/>
    <w:rsid w:val="00575F76"/>
    <w:rsid w:val="00592D8A"/>
    <w:rsid w:val="005A70E4"/>
    <w:rsid w:val="0061027C"/>
    <w:rsid w:val="006B6AF1"/>
    <w:rsid w:val="00732D63"/>
    <w:rsid w:val="00851014"/>
    <w:rsid w:val="008D6FBD"/>
    <w:rsid w:val="00900DF5"/>
    <w:rsid w:val="0099506C"/>
    <w:rsid w:val="00A3733E"/>
    <w:rsid w:val="00AB4765"/>
    <w:rsid w:val="00BF7D91"/>
    <w:rsid w:val="00C40817"/>
    <w:rsid w:val="00C63C4C"/>
    <w:rsid w:val="00D26D5A"/>
    <w:rsid w:val="00D85BCD"/>
    <w:rsid w:val="00E01943"/>
    <w:rsid w:val="00E50183"/>
    <w:rsid w:val="00E82868"/>
    <w:rsid w:val="00EC0722"/>
    <w:rsid w:val="00F124DD"/>
    <w:rsid w:val="00F224EE"/>
    <w:rsid w:val="00F7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B27C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195F0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95F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195F0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95F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7</Characters>
  <Application>Microsoft Macintosh Word</Application>
  <DocSecurity>0</DocSecurity>
  <Lines>3</Lines>
  <Paragraphs>1</Paragraphs>
  <ScaleCrop>false</ScaleCrop>
  <Company>UC Berkeley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ncent Appel</cp:lastModifiedBy>
  <cp:revision>4</cp:revision>
  <dcterms:created xsi:type="dcterms:W3CDTF">2017-02-08T23:43:00Z</dcterms:created>
  <dcterms:modified xsi:type="dcterms:W3CDTF">2017-02-20T10:04:00Z</dcterms:modified>
</cp:coreProperties>
</file>